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68C4D" w14:textId="61C11AA2" w:rsidR="001642C4" w:rsidRDefault="001642C4" w:rsidP="005B4D33">
      <w:pPr>
        <w:pStyle w:val="Heading2"/>
      </w:pPr>
      <w:r w:rsidRPr="52D62029">
        <w:t>Multimedia Appendix</w:t>
      </w:r>
      <w:r>
        <w:t xml:space="preserve"> 2</w:t>
      </w:r>
    </w:p>
    <w:p w14:paraId="36376352" w14:textId="77777777" w:rsidR="001642C4" w:rsidRDefault="001642C4"/>
    <w:p w14:paraId="3B540783" w14:textId="21B0F413" w:rsidR="001642C4" w:rsidRDefault="001642C4">
      <w:r>
        <w:rPr>
          <w:noProof/>
          <w:lang w:eastAsia="en-US"/>
        </w:rPr>
        <w:drawing>
          <wp:inline distT="0" distB="0" distL="0" distR="0" wp14:anchorId="1C903B52" wp14:editId="3922B336">
            <wp:extent cx="5731510" cy="4565650"/>
            <wp:effectExtent l="0" t="0" r="0" b="6350"/>
            <wp:docPr id="1552106329" name="drawi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06329" name="drawing" descr="Ein Bild, das Text, Screenshot, Schrift, Zahl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5B7C" w14:textId="7258C58C" w:rsidR="001642C4" w:rsidRDefault="001642C4" w:rsidP="001642C4">
      <w:r w:rsidRPr="52D62029">
        <w:rPr>
          <w:rFonts w:ascii="Arial" w:eastAsia="Arial" w:hAnsi="Arial" w:cs="Arial"/>
          <w:b/>
          <w:bCs/>
          <w:sz w:val="20"/>
          <w:szCs w:val="20"/>
        </w:rPr>
        <w:t>Figure</w:t>
      </w:r>
      <w:bookmarkStart w:id="0" w:name="_GoBack"/>
      <w:bookmarkEnd w:id="0"/>
      <w:r w:rsidRPr="52D62029"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 w:rsidRPr="52D62029">
        <w:rPr>
          <w:rFonts w:ascii="Arial" w:eastAsia="Arial" w:hAnsi="Arial" w:cs="Arial"/>
          <w:sz w:val="20"/>
          <w:szCs w:val="20"/>
        </w:rPr>
        <w:t>F</w:t>
      </w:r>
      <w:r w:rsidRPr="52D62029">
        <w:rPr>
          <w:sz w:val="20"/>
          <w:szCs w:val="20"/>
        </w:rPr>
        <w:t>requency of use of digital health devices and resources (HLS</w:t>
      </w:r>
      <w:r w:rsidRPr="00B158D0">
        <w:rPr>
          <w:rFonts w:ascii="Arial" w:eastAsia="Times New Roman" w:hAnsi="Arial" w:cs="Arial"/>
          <w:sz w:val="20"/>
          <w:szCs w:val="20"/>
          <w:vertAlign w:val="subscript"/>
        </w:rPr>
        <w:t>19</w:t>
      </w:r>
      <w:r w:rsidRPr="52D62029">
        <w:rPr>
          <w:sz w:val="20"/>
          <w:szCs w:val="20"/>
        </w:rPr>
        <w:t>-DIGI-DD). Note that the response option “I don’t know” is not displayed since it is considered an invalid response.</w:t>
      </w:r>
    </w:p>
    <w:p w14:paraId="512E44E8" w14:textId="77777777" w:rsidR="001642C4" w:rsidRDefault="001642C4"/>
    <w:sectPr w:rsidR="00164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2C4"/>
    <w:rsid w:val="001642C4"/>
    <w:rsid w:val="00497548"/>
    <w:rsid w:val="005B4D33"/>
    <w:rsid w:val="006948FE"/>
    <w:rsid w:val="00A6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B9DA"/>
  <w15:chartTrackingRefBased/>
  <w15:docId w15:val="{16A95743-4D54-A84A-83EC-14FDBDA6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4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insche</dc:creator>
  <cp:keywords/>
  <dc:description/>
  <cp:lastModifiedBy>Lopamudra Das</cp:lastModifiedBy>
  <cp:revision>4</cp:revision>
  <dcterms:created xsi:type="dcterms:W3CDTF">2026-01-22T12:58:00Z</dcterms:created>
  <dcterms:modified xsi:type="dcterms:W3CDTF">2026-05-14T12:39:00Z</dcterms:modified>
</cp:coreProperties>
</file>